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E48FB" w:rsidRPr="00E67C45" w:rsidRDefault="0073601D">
      <w:pPr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  <w:r w:rsidRPr="00E67C45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Supplementary Data.1.</w:t>
      </w:r>
      <w:r w:rsidRPr="00E67C45">
        <w:rPr>
          <w:rFonts w:ascii="Times New Roman" w:eastAsia="Times New Roman" w:hAnsi="Times New Roman" w:cs="Times New Roman"/>
          <w:color w:val="000000"/>
          <w:sz w:val="24"/>
          <w:szCs w:val="24"/>
        </w:rPr>
        <w:t> </w:t>
      </w:r>
      <w:r w:rsidR="004F5C1A" w:rsidRPr="00E67C45">
        <w:rPr>
          <w:rFonts w:ascii="Times New Roman" w:eastAsia="Times New Roman" w:hAnsi="Times New Roman" w:cs="Times New Roman"/>
          <w:color w:val="000000"/>
          <w:sz w:val="24"/>
          <w:szCs w:val="24"/>
        </w:rPr>
        <w:t>Variable importance in project (VIP) scores, Related to Figure 4</w:t>
      </w:r>
    </w:p>
    <w:tbl>
      <w:tblPr>
        <w:tblStyle w:val="TableGrid"/>
        <w:tblW w:w="10224" w:type="dxa"/>
        <w:tblLayout w:type="fixed"/>
        <w:tblLook w:val="04A0" w:firstRow="1" w:lastRow="0" w:firstColumn="1" w:lastColumn="0" w:noHBand="0" w:noVBand="1"/>
      </w:tblPr>
      <w:tblGrid>
        <w:gridCol w:w="9360"/>
        <w:gridCol w:w="864"/>
      </w:tblGrid>
      <w:tr w:rsidR="009903D4" w:rsidRPr="004F5C1A" w:rsidTr="009903D4">
        <w:trPr>
          <w:trHeight w:val="288"/>
        </w:trPr>
        <w:tc>
          <w:tcPr>
            <w:tcW w:w="9360" w:type="dxa"/>
            <w:noWrap/>
            <w:hideMark/>
          </w:tcPr>
          <w:p w:rsidR="004F5C1A" w:rsidRPr="004F5C1A" w:rsidRDefault="004F5C1A" w:rsidP="004F5C1A">
            <w:pPr>
              <w:rPr>
                <w:b/>
                <w:bCs/>
              </w:rPr>
            </w:pPr>
            <w:r w:rsidRPr="004F5C1A">
              <w:rPr>
                <w:b/>
                <w:bCs/>
              </w:rPr>
              <w:t>Variable nam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pPr>
              <w:rPr>
                <w:b/>
                <w:bCs/>
              </w:rPr>
            </w:pPr>
            <w:r w:rsidRPr="004F5C1A">
              <w:rPr>
                <w:b/>
                <w:bCs/>
              </w:rPr>
              <w:t>VIP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2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2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2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19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94otu9652|97otu281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1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13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1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unclassified|unclassified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02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3.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92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86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7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73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7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6/N-3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6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ocosapentaenoate</w:t>
            </w:r>
            <w:proofErr w:type="spellEnd"/>
            <w:r w:rsidRPr="004F5C1A">
              <w:t xml:space="preserve"> (n6 DPA; 22:5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64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6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otal N-6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62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Adrenate</w:t>
            </w:r>
            <w:proofErr w:type="spellEnd"/>
            <w:r w:rsidRPr="004F5C1A">
              <w:t xml:space="preserve"> (22:4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5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57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asparag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ilirubin (</w:t>
            </w:r>
            <w:proofErr w:type="gramStart"/>
            <w:r w:rsidRPr="004F5C1A">
              <w:t>E,E</w:t>
            </w:r>
            <w:proofErr w:type="gram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51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2-HE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4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4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4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Arachidonate</w:t>
            </w:r>
            <w:proofErr w:type="spellEnd"/>
            <w:r w:rsidRPr="004F5C1A">
              <w:t xml:space="preserve"> (20:4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3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spar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32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3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3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lyc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23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2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Eicosapentaenoate</w:t>
            </w:r>
            <w:proofErr w:type="spellEnd"/>
            <w:r w:rsidRPr="004F5C1A">
              <w:t xml:space="preserve"> (EPA; 20:5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21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1346|97otu6065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isoleu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6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Alphaproteobacteria|RF32|91otu6104|94otu24954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5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Lac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palmitoyl)-2-arachidonoyl-GPC (P-16:0/</w:t>
            </w:r>
            <w:proofErr w:type="gramStart"/>
            <w:r w:rsidRPr="004F5C1A">
              <w:t>20:4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Acet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10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9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yridoxine (Vitamin B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8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Val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5541|94otu22157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la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GPS (</w:t>
            </w:r>
            <w:proofErr w:type="gramStart"/>
            <w:r w:rsidRPr="004F5C1A">
              <w:t>18:0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1083|94otu2069|97otu9828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ala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Isoleuc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3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94otu10429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otal N-3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Kynure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2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methylbutyrylcarnitine (C5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ilirubin (</w:t>
            </w:r>
            <w:proofErr w:type="gramStart"/>
            <w:r w:rsidRPr="004F5C1A">
              <w:t>Z,Z</w:t>
            </w:r>
            <w:proofErr w:type="gram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2.0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tearidonate</w:t>
            </w:r>
            <w:proofErr w:type="spellEnd"/>
            <w:r w:rsidRPr="004F5C1A">
              <w:t xml:space="preserve"> (18:4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9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4-hydroxyphenylpyruv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8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arachidonoyl-GPC (20:4n</w:t>
            </w:r>
            <w:proofErr w:type="gramStart"/>
            <w:r w:rsidRPr="004F5C1A">
              <w:t>6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8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ocosapentaenoate</w:t>
            </w:r>
            <w:proofErr w:type="spellEnd"/>
            <w:r w:rsidRPr="004F5C1A">
              <w:t xml:space="preserve"> (n3 DPA; 22:5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6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N-</w:t>
            </w:r>
            <w:proofErr w:type="spellStart"/>
            <w:r w:rsidRPr="004F5C1A">
              <w:t>acet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5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val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3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97otu1974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3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11370|97otu1513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2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7271|94otu3874|97otu6654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eta-</w:t>
            </w:r>
            <w:proofErr w:type="spellStart"/>
            <w:r w:rsidRPr="004F5C1A">
              <w:t>guanidinopropano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9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unclassified|unclassified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94otu10429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24824|97otu2723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7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97otu9826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7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94otu10429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Lactobacillaceae|Lactobacill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uccin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6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Actinobacteria|Bifidobacteriales|Bifidobacteriaceae|Bifidobacterium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6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5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Bacillales|Staphylococcaceae|Staphylococcus|97otu7288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lycerophosphoglycerol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Coriobacteriia|Coriobacteriales|Coriobacteriaceae|94otu19005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2-arachidonoyl-GPC (18:0/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hreo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Leuc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1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GPI (18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1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Streptococcaceae|Lact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0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er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8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stearoyl)-2-arachidonoyl-GPE (P-18:0/</w:t>
            </w:r>
            <w:proofErr w:type="gramStart"/>
            <w:r w:rsidRPr="004F5C1A">
              <w:t>20:4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methio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Thromboxane B2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Indolelact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[Mogibacteriaceae]|94otu1330|97otu157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97otu1316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linoleoyl-2-arachidonoyl-GPC (18:2/20:4n</w:t>
            </w:r>
            <w:proofErr w:type="gramStart"/>
            <w:r w:rsidRPr="004F5C1A">
              <w:t>6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8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ocosapentaenoate</w:t>
            </w:r>
            <w:proofErr w:type="spellEnd"/>
            <w:r w:rsidRPr="004F5C1A">
              <w:t xml:space="preserve"> (n3 DPA; 22:5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7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henylala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Actinobacteria|Bifidobacteriales|Bifidobacteriaceae|Bifidobacterium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threo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7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3-HODE + 9-HO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5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Betaproteobacteria|Burkholderiales|Oxalobacteraceae|Ralstonia|97otu8436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Verrucomicrobia|Verrucomicrobiae|Verrucomicrobiales|Verrucomicrobiaceae|Akkermansia|muciniphila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4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is-4-decenoyl carnit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3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yr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2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[Odoribacteraceae]|Odoribacter|97otu18999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leu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1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glutam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Isovaler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Betaproteobacteria|Burkholderiales|Oxalobacter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histid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Oro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Christensenellaceae|94otu9537|97otu7573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7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2-arachidonoyl-GPE (18:0/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9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7548|97otu2073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9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8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palmitoyl-2-arachidonoyl-GPC (16:0/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6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4147|97otu476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6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5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lastRenderedPageBreak/>
              <w:t>Hexan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Eicosapentaenoate</w:t>
            </w:r>
            <w:proofErr w:type="spellEnd"/>
            <w:r w:rsidRPr="004F5C1A">
              <w:t xml:space="preserve"> (EPA; 20:5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perm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Actinobacteria|Bifidobacteriales|Bifidobacteriaceae|Bifidobacterium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4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9261|97otu803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3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Methio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3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Desulfovibrio|97otu1604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2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Alphaproteobacteria|RF32|91otu6104|94otu43320|97otu4884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2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ethylphosph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arachidonoyl-GPE (20:4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methyl-2-oxobutyr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unclassified|unclassified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1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phenylala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6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stearoyl-GPE (18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9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2-HEP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argi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8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imethylamine N-oxi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lycerophosphoinositol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8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hydroxymyris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'-deoxycy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Cys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7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glutam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Verrucomicrobia|Verrucomicrobiae|Verrucomicrobiales|Verrucomicrobiaceae|Akkermansia|muciniphila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arachidonoyl-GPE (20:4n</w:t>
            </w:r>
            <w:proofErr w:type="gramStart"/>
            <w:r w:rsidRPr="004F5C1A">
              <w:t>6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arachidonoyl-GPA (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4244|94otu28754|97otu3166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6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5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lastRenderedPageBreak/>
              <w:t>Tyros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5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lutam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hydroxybutyrate/2-hydroxyisobutyr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phing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rol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5137|94otu11136|97otu2656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4244|94otu28754|97otu70935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0608|97otu1219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8753|97otu2949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4847|97otu1650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unclassified|unclassified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9261|97otu29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513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caccae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unclassified|unclassified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Desulfovibrio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Coriobacteriia|Coriobacteriales|Coriobacteriaceae|Adlercreutzi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3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ytidine 5'-monophosphate (5'-CMP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3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Erysipelotrichi|Erysipelotrichales|Erysipelotrichaceae|Allobaculum|97otu1109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Turicibacterales|Turicibacteraceae|Turicibacter|97otu964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2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henylpyruv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ihomo</w:t>
            </w:r>
            <w:proofErr w:type="spellEnd"/>
            <w:r w:rsidRPr="004F5C1A">
              <w:t>-linoleate (20:2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yptophan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His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Laur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is-urocan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6997|97otu11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5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10708|94otu3472|97otu7525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9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antothen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9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palmitoyl-2-linoleoyl-GPE (16:0/18:2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lastRenderedPageBreak/>
              <w:t>Linole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9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Porphyromonadaceae|Parabacteroides|distasonis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GPE (18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9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decan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1-Methyl-2-pyridone-5-carboxami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8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glutam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7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Erysipelotrichi|Erysipelotrichales|Erysipelotrichaceae|94otu35801|97otu58149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7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7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Octadecanedio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7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11775|97otu6760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6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6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tearate (18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arnit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Ribos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6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12084|97otu989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lpha-</w:t>
            </w:r>
            <w:proofErr w:type="spellStart"/>
            <w:r w:rsidRPr="004F5C1A">
              <w:t>murichol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yrist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arachidonoyl-GPC (20:4n</w:t>
            </w:r>
            <w:proofErr w:type="gramStart"/>
            <w:r w:rsidRPr="004F5C1A">
              <w:t>6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lpha-CEHC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arachidonoyl-GPI (</w:t>
            </w:r>
            <w:proofErr w:type="gramStart"/>
            <w:r w:rsidRPr="004F5C1A">
              <w:t>20:4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Octadecanedio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ser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Porphyromonadaceae|Para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Octan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riboflavin (Vitamin B2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ecan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9699|97otu21995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4-hydroxybenz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Clostridiaceae|94otu42703|97otu4807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1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Undecanedio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'-deoxygua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tear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4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lastRenderedPageBreak/>
              <w:t>Azelate</w:t>
            </w:r>
            <w:proofErr w:type="spellEnd"/>
            <w:r w:rsidRPr="004F5C1A">
              <w:t xml:space="preserve"> (</w:t>
            </w:r>
            <w:proofErr w:type="spellStart"/>
            <w:r w:rsidRPr="004F5C1A">
              <w:t>nonanedioate</w:t>
            </w:r>
            <w:proofErr w:type="spell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methyl-2-oxovaler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glutam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9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1109|97otu131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9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37050|97otu7434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aur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97otu1939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Lactobacillaceae|Lactobacill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086|97otu8604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Hexadecanedi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oleoyl-2-linoleoyl-GPE (18:1/</w:t>
            </w:r>
            <w:proofErr w:type="gramStart"/>
            <w:r w:rsidRPr="004F5C1A">
              <w:t>18:2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94otu10429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aproate (6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y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7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phing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palmitoyl)-2-arachidonoyl-GPE (P-16:0/</w:t>
            </w:r>
            <w:proofErr w:type="gramStart"/>
            <w:r w:rsidRPr="004F5C1A">
              <w:t>20:4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GPC (18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Benzoylcarnitine</w:t>
            </w:r>
            <w:proofErr w:type="spellEnd"/>
            <w:r w:rsidRPr="004F5C1A">
              <w:t>*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Dorea|97otu9028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acetyl-aspartyl-glutamate (NAAG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6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5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9549|97otu1111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Arabitol</w:t>
            </w:r>
            <w:proofErr w:type="spellEnd"/>
            <w:r w:rsidRPr="004F5C1A">
              <w:t>/xylitol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4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stearoyl)-2-arachidonoyl-GPE (P-18:0/</w:t>
            </w:r>
            <w:proofErr w:type="gramStart"/>
            <w:r w:rsidRPr="004F5C1A">
              <w:t>20:4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octan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Blautia|obeum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3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methyladip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94otu10429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3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muram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lpha-</w:t>
            </w:r>
            <w:proofErr w:type="spellStart"/>
            <w:r w:rsidRPr="004F5C1A">
              <w:t>hydroxyisovaler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2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Cysteine s-sulf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taur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2-linoleoyl-GPE (18:0/</w:t>
            </w:r>
            <w:proofErr w:type="gramStart"/>
            <w:r w:rsidRPr="004F5C1A">
              <w:t>18:2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glutamyl-epsilon-ly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methylhis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'-deoxyade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Ole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3-aminopropyl)-2-pyrrolido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orticostero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prol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erotonin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 xml:space="preserve">Cysteine </w:t>
            </w:r>
            <w:proofErr w:type="spellStart"/>
            <w:r w:rsidRPr="004F5C1A">
              <w:t>sulfinic</w:t>
            </w:r>
            <w:proofErr w:type="spellEnd"/>
            <w:r w:rsidRPr="004F5C1A">
              <w:t xml:space="preserve"> acid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1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Retinol (Vitamin A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0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ua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6-carbamoylthreonylade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Daidzein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Dimethylarginine (SDMA + ADMA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oleoyl)-GPE (P-18:1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7573|97otu5654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34753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Erythron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ulonic</w:t>
            </w:r>
            <w:proofErr w:type="spellEnd"/>
            <w:r w:rsidRPr="004F5C1A">
              <w:t xml:space="preserve"> acid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9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laur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palmitoyl-2-arachidonoyl-GPE (16:0/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lucuron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hol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formylmethio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11945|97otu4372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iliverdin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7644|94otu37290|97otu8858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97otu1813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8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32010|97otu3545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7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hosph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7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'-deoxyur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7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[Mogibacteriaceae]|94otu13888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97otu9826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aminooctan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myris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42758|97otu55209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6920|94otu16496|97otu969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Verrucomicrobia|Verrucomicrobiae|Verrucomicrobiales|Verrucomicrobiaceae|Akkermansia|muciniphila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glutam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91otu547|94otu13803|97otu6526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linoleoyl-GPE (</w:t>
            </w:r>
            <w:proofErr w:type="gramStart"/>
            <w:r w:rsidRPr="004F5C1A">
              <w:t>18:2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Coprococcus|97otu4880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</w:t>
            </w:r>
            <w:proofErr w:type="gramStart"/>
            <w:r w:rsidRPr="004F5C1A">
              <w:t>2,N</w:t>
            </w:r>
            <w:proofErr w:type="gramEnd"/>
            <w:r w:rsidRPr="004F5C1A">
              <w:t>2-dimethylgua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Erucate</w:t>
            </w:r>
            <w:proofErr w:type="spellEnd"/>
            <w:r w:rsidRPr="004F5C1A">
              <w:t xml:space="preserve"> (22:1n9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ihomo-linolenate</w:t>
            </w:r>
            <w:proofErr w:type="spellEnd"/>
            <w:r w:rsidRPr="004F5C1A">
              <w:t xml:space="preserve"> (20:3n3 or 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ans-urocan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Ursodeoxychol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ebacate</w:t>
            </w:r>
            <w:proofErr w:type="spellEnd"/>
            <w:r w:rsidRPr="004F5C1A">
              <w:t xml:space="preserve"> (</w:t>
            </w:r>
            <w:proofErr w:type="spellStart"/>
            <w:r w:rsidRPr="004F5C1A">
              <w:t>decanedioate</w:t>
            </w:r>
            <w:proofErr w:type="spell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Streptococcaceae|Strept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[Mogibacteriaceae]|94otu1767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butyrylcarnitine (1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7644|94otu37290|97otu8858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b-hydroxy-5-cholenoic acid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ipecol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ocosahexaenoate</w:t>
            </w:r>
            <w:proofErr w:type="spellEnd"/>
            <w:r w:rsidRPr="004F5C1A">
              <w:t xml:space="preserve"> (DHA; 22:6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Fumar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uanidinosuccin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Phenylacet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palmitoyl)-GPC (P-</w:t>
            </w:r>
            <w:proofErr w:type="gramStart"/>
            <w:r w:rsidRPr="004F5C1A">
              <w:t>16:0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97otu1974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Streptococcaceae|Strept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7-alpha-hydroxy-3-oxo-4-cholestenoate (7-Hoca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94otu10429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Pyridox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phinga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hydroxyphenylace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Uracil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delta-acetylornith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histid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4-guanidinobutan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palmitoyl-GPC (16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Imidazole lac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Erysipelotrichi|Erysipelotrichales|Erysipelotrichaceae|Coprobacillus|97otu7365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lutarylcarnitine</w:t>
            </w:r>
            <w:proofErr w:type="spellEnd"/>
            <w:r w:rsidRPr="004F5C1A">
              <w:t xml:space="preserve"> (C5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docosahexaenoylglycerol (22: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Lithochol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palmitoyl-2-arachidonoyl-GPC (16:0/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94otu18071|97otu5311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5577|94otu16623|97otu36005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Clostridiaceae|94otu972|97otu118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Laurate (12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Deferribacteres|Deferribacteres|Deferribacterales|Deferribacteraceae|Mucispirillum|schaedleri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enistein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sebac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2-arachidonoyl-GPC (18:0/20:4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7810|94otu39587|97otu2638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sebac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iopterin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lucuron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18905|97otu2081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9715|94otu18730|97otu20632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Porphyromonadaceae|Parabacteroides|distasonis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14327|97otu3376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97otu608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6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Veillonellaceae|Dialister|97otu833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6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Mal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6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Bacteria|Firmicutes|Clostridia|Clostridiales|Ruminococcaceae|Oscillospira|97otu8063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azelate</w:t>
            </w:r>
            <w:proofErr w:type="spellEnd"/>
            <w:r w:rsidRPr="004F5C1A">
              <w:t xml:space="preserve"> (</w:t>
            </w:r>
            <w:proofErr w:type="spellStart"/>
            <w:r w:rsidRPr="004F5C1A">
              <w:t>nonanedioate</w:t>
            </w:r>
            <w:proofErr w:type="spell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7180|94otu15349|97otu2827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ihomo-linolenate</w:t>
            </w:r>
            <w:proofErr w:type="spellEnd"/>
            <w:r w:rsidRPr="004F5C1A">
              <w:t xml:space="preserve"> (20:3n3 or 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5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lutam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Eicosenoate</w:t>
            </w:r>
            <w:proofErr w:type="spellEnd"/>
            <w:r w:rsidRPr="004F5C1A">
              <w:t xml:space="preserve"> (20:1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2-acetylly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97otu1372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henol sulf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0-nonadecenoate (19:1n9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Dehalobacteriaceae|Dehalobacterium|97otu86093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8682|97otu2057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alon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oleoyl-GPC (18:1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auro</w:t>
            </w:r>
            <w:proofErr w:type="spellEnd"/>
            <w:r w:rsidRPr="004F5C1A">
              <w:t>-alpha-</w:t>
            </w:r>
            <w:proofErr w:type="spellStart"/>
            <w:r w:rsidRPr="004F5C1A">
              <w:t>murichol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Coprostanol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6-carbamoylthreonylade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7-methylgua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conitate [cis or trans]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10082|94otu27226|97otu3797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unclassified|unclassified|unclassified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eta-ala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ocosahexaenoate</w:t>
            </w:r>
            <w:proofErr w:type="spellEnd"/>
            <w:r w:rsidRPr="004F5C1A">
              <w:t xml:space="preserve"> (DHA; 22:6n3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uberate</w:t>
            </w:r>
            <w:proofErr w:type="spellEnd"/>
            <w:r w:rsidRPr="004F5C1A">
              <w:t xml:space="preserve"> (</w:t>
            </w:r>
            <w:proofErr w:type="spellStart"/>
            <w:r w:rsidRPr="004F5C1A">
              <w:t>octanedioate</w:t>
            </w:r>
            <w:proofErr w:type="spell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5-hydroxyly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Pasteurellales|Pasteurellaceae|Aggregatibacter|pneumotropica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Erythritol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lpha-tocopherol ace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97otu8131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methylbutyrylcarnitine (C5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Linole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Laur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yrist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Hexadecanedi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Isovaler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ly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hreon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Ophthalm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igonelline (N'-</w:t>
            </w:r>
            <w:proofErr w:type="spellStart"/>
            <w:r w:rsidRPr="004F5C1A">
              <w:t>methylnicotinate</w:t>
            </w:r>
            <w:proofErr w:type="spell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lycer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ihomo</w:t>
            </w:r>
            <w:proofErr w:type="spellEnd"/>
            <w:r w:rsidRPr="004F5C1A">
              <w:t>-linoleate (20:2n6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phinganine-1-phosph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Coprococcus|97otu17439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methylbutyrylglyc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Gamma-</w:t>
            </w:r>
            <w:proofErr w:type="spellStart"/>
            <w:r w:rsidRPr="004F5C1A">
              <w:t>glutamylala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Hexan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Christensenellaceae|94otu32868|97otu8382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taur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myris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6340|94otu10119|97otu87645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almitate (16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auro</w:t>
            </w:r>
            <w:proofErr w:type="spellEnd"/>
            <w:r w:rsidRPr="004F5C1A">
              <w:t>-beta-</w:t>
            </w:r>
            <w:proofErr w:type="spellStart"/>
            <w:r w:rsidRPr="004F5C1A">
              <w:t>murichol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yt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23362|97otu2560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Peptococcaceae|94otu7801|97otu943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Valer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116|97otu825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imethylamine N-oxi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O-</w:t>
            </w:r>
            <w:proofErr w:type="spellStart"/>
            <w:r w:rsidRPr="004F5C1A">
              <w:t>sulfo</w:t>
            </w:r>
            <w:proofErr w:type="spellEnd"/>
            <w:r w:rsidRPr="004F5C1A">
              <w:t>-L-tyr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1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18214|97otu2008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Allantoic</w:t>
            </w:r>
            <w:proofErr w:type="spellEnd"/>
            <w:r w:rsidRPr="004F5C1A">
              <w:t xml:space="preserve"> acid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Verrucomicrobia|Verrucomicrobiae|Verrucomicrobiales|Verrucomicrobiaceae|Akkermansia|muciniphila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Formiminoglutam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33268|97otu5781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alon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aproate (6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Palmitoylchol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methylade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Isovaler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lastRenderedPageBreak/>
              <w:t>Stear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Porphyromonadaceae|Para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Enterococcaceae|Enter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ecan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Actinobacteria|Bifidobacteriales|Bifidobacteriaceae|Bifidobacterium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Christensenellaceae|94otu45968|97otu9888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hydroxydecan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Methionine sulfoxi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yristole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artar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sulfo-L-ala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Deoxy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methylcrotonylglyc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ans-4-hydroxyprol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Palmit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Myo-inositol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94otu40139|97otu91725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palmitoyl-2-linoleoyl-glycerol (16:0/</w:t>
            </w:r>
            <w:proofErr w:type="gramStart"/>
            <w:r w:rsidRPr="004F5C1A">
              <w:t>18:2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ubero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palmitoyl)-2-arachidonoyl-GPE (P-16:0/</w:t>
            </w:r>
            <w:proofErr w:type="gramStart"/>
            <w:r w:rsidRPr="004F5C1A">
              <w:t>20:4)*</w:t>
            </w:r>
            <w:proofErr w:type="gram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Retinol (Vitamin A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4-hydroxycinnamate sulf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henodeoxychol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Butyrylglyc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6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1-enyl-stearoyl)-2-oleoyl-GPE (P-18:0/18:1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Gulonic</w:t>
            </w:r>
            <w:proofErr w:type="spellEnd"/>
            <w:r w:rsidRPr="004F5C1A">
              <w:t xml:space="preserve"> acid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phingosine 1-phosph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Gammaproteobacteria|Enterobacteriales|Enterobacteri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Lachnospir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Actinobacteria|Coriobacteriia|Coriobacteriales|Coriobacteriaceae|Adlercreutzia|97otu6976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methylglutacon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2-hydroxypalmi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24209|97otu74956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Cyanobacteria|4C0d-2|YS2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Epsilonproteobacteria|Campylobacterales|Helicobacter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Pyruv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de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</w:t>
            </w:r>
            <w:proofErr w:type="gramStart"/>
            <w:r w:rsidRPr="004F5C1A">
              <w:t>1,N</w:t>
            </w:r>
            <w:proofErr w:type="gramEnd"/>
            <w:r w:rsidRPr="004F5C1A">
              <w:t>12-diacetylsperm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Tenericutes|Mollicutes|RF39|91otu7931|94otu33882|97otu84940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S-</w:t>
            </w:r>
            <w:proofErr w:type="spellStart"/>
            <w:r w:rsidRPr="004F5C1A">
              <w:t>methylmethio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Urea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94otu11032|97otu53444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5-methylpalmi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4-methyl-2-oxopentano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hol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Deoxychol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Rikenellaceae|94otu9546|97otu6719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(3-aminopropyl)-2-pyrrolido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Sphinga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Bilophila|97otu1119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1-methylade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stearoyl-2-oleoyl-GPE (18:0/18:1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6-hydroxyindole sulf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Leuc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3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5-methylcy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Bacilli|Lactobacillales|Lactobacillaceae|Lactobacillus|reuteri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9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artronate</w:t>
            </w:r>
            <w:proofErr w:type="spellEnd"/>
            <w:r w:rsidRPr="004F5C1A">
              <w:t xml:space="preserve"> (</w:t>
            </w:r>
            <w:proofErr w:type="spellStart"/>
            <w:r w:rsidRPr="004F5C1A">
              <w:t>hydroxymalonate</w:t>
            </w:r>
            <w:proofErr w:type="spellEnd"/>
            <w:r w:rsidRPr="004F5C1A">
              <w:t>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Bacteroidaceae|Bacteroides|acidifaciens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Oscillospira|97otu63987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5-methyluridine (ribothymidine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lastRenderedPageBreak/>
              <w:t>5-oxoprol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palmi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Proteobacteria|Deltaproteobacteria|Desulfovibrionales|Desulfovibrionaceae|94otu12186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Butyrylcarnit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91otu9120|94otu17609|97otu97455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Bacteroidetes|Bacteroidia|Bacteroidales|S24-7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-linoleoyl-GPC (18:2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Lactosyl</w:t>
            </w:r>
            <w:proofErr w:type="spellEnd"/>
            <w:r w:rsidRPr="004F5C1A">
              <w:t>-N-palmitoyl-sphing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Margarate</w:t>
            </w:r>
            <w:proofErr w:type="spellEnd"/>
            <w:r w:rsidRPr="004F5C1A">
              <w:t xml:space="preserve"> (17:0)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eta-</w:t>
            </w:r>
            <w:proofErr w:type="spellStart"/>
            <w:r w:rsidRPr="004F5C1A">
              <w:t>murichol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6-succinyladeno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3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asparag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Ruminococcaceae|Ruminococcus|97otu82418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henodeoxychol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3-hydroxypalmit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8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Isovaler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Cystathion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7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Orotid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1-Methyl-2-pyridone-5-carboxami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Tryptophan beta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6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12,13-DiHOM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-</w:t>
            </w:r>
            <w:proofErr w:type="spellStart"/>
            <w:r w:rsidRPr="004F5C1A">
              <w:t>acetylphenylalan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Pseudouridin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5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icotinamide ribosid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Asparag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4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Ribitol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2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etradecanedioate</w:t>
            </w:r>
            <w:proofErr w:type="spellEnd"/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.00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N</w:t>
            </w:r>
            <w:proofErr w:type="gramStart"/>
            <w:r w:rsidRPr="004F5C1A">
              <w:t>6,N</w:t>
            </w:r>
            <w:proofErr w:type="gramEnd"/>
            <w:r w:rsidRPr="004F5C1A">
              <w:t>6,N6-trimethyllysin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proofErr w:type="spellStart"/>
            <w:r w:rsidRPr="004F5C1A">
              <w:t>Taurocholenate</w:t>
            </w:r>
            <w:proofErr w:type="spellEnd"/>
            <w:r w:rsidRPr="004F5C1A">
              <w:t xml:space="preserve"> sulfate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</w:t>
            </w:r>
          </w:p>
        </w:tc>
      </w:tr>
      <w:tr w:rsidR="009903D4" w:rsidRPr="004F5C1A" w:rsidTr="009903D4">
        <w:trPr>
          <w:trHeight w:val="288"/>
        </w:trPr>
        <w:tc>
          <w:tcPr>
            <w:tcW w:w="9360" w:type="dxa"/>
            <w:hideMark/>
          </w:tcPr>
          <w:p w:rsidR="004F5C1A" w:rsidRPr="004F5C1A" w:rsidRDefault="004F5C1A">
            <w:r w:rsidRPr="004F5C1A">
              <w:t>Bacteria|Firmicutes|Clostridia|Clostridiales|unclassified|unclassified|unclassified|</w:t>
            </w:r>
          </w:p>
        </w:tc>
        <w:tc>
          <w:tcPr>
            <w:tcW w:w="864" w:type="dxa"/>
            <w:hideMark/>
          </w:tcPr>
          <w:p w:rsidR="004F5C1A" w:rsidRPr="004F5C1A" w:rsidRDefault="004F5C1A" w:rsidP="004F5C1A">
            <w:r w:rsidRPr="004F5C1A">
              <w:t>1</w:t>
            </w:r>
          </w:p>
        </w:tc>
      </w:tr>
    </w:tbl>
    <w:p w:rsidR="0004073D" w:rsidRDefault="0004073D"/>
    <w:sectPr w:rsidR="0004073D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6FD0" w:rsidRDefault="00566FD0" w:rsidP="009E2FC5">
      <w:pPr>
        <w:spacing w:after="0" w:line="240" w:lineRule="auto"/>
      </w:pPr>
      <w:r>
        <w:separator/>
      </w:r>
    </w:p>
  </w:endnote>
  <w:endnote w:type="continuationSeparator" w:id="0">
    <w:p w:rsidR="00566FD0" w:rsidRDefault="00566FD0" w:rsidP="009E2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95647116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9E2FC5" w:rsidRDefault="009E2FC5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6</w:t>
        </w:r>
        <w:r>
          <w:rPr>
            <w:noProof/>
          </w:rPr>
          <w:fldChar w:fldCharType="end"/>
        </w:r>
      </w:p>
    </w:sdtContent>
  </w:sdt>
  <w:p w:rsidR="009E2FC5" w:rsidRDefault="009E2FC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6FD0" w:rsidRDefault="00566FD0" w:rsidP="009E2FC5">
      <w:pPr>
        <w:spacing w:after="0" w:line="240" w:lineRule="auto"/>
      </w:pPr>
      <w:r>
        <w:separator/>
      </w:r>
    </w:p>
  </w:footnote>
  <w:footnote w:type="continuationSeparator" w:id="0">
    <w:p w:rsidR="00566FD0" w:rsidRDefault="00566FD0" w:rsidP="009E2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2871"/>
    <w:rsid w:val="0004073D"/>
    <w:rsid w:val="001A4CE6"/>
    <w:rsid w:val="0022195C"/>
    <w:rsid w:val="002C6C75"/>
    <w:rsid w:val="004F5C1A"/>
    <w:rsid w:val="005233F7"/>
    <w:rsid w:val="00566FD0"/>
    <w:rsid w:val="0073601D"/>
    <w:rsid w:val="008F42C9"/>
    <w:rsid w:val="009903D4"/>
    <w:rsid w:val="009E2FC5"/>
    <w:rsid w:val="00C80A07"/>
    <w:rsid w:val="00D13952"/>
    <w:rsid w:val="00E67C45"/>
    <w:rsid w:val="00E72871"/>
    <w:rsid w:val="00F2082B"/>
    <w:rsid w:val="00FE48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33CF183-BA57-4DDE-AED1-3F151C3B98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F5C1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9E2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E2FC5"/>
  </w:style>
  <w:style w:type="paragraph" w:styleId="Footer">
    <w:name w:val="footer"/>
    <w:basedOn w:val="Normal"/>
    <w:link w:val="FooterChar"/>
    <w:uiPriority w:val="99"/>
    <w:unhideWhenUsed/>
    <w:rsid w:val="009E2FC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E2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4951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845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388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3BFC101-DF3C-44B8-A1D6-96B788A37F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6</Pages>
  <Words>5602</Words>
  <Characters>31937</Characters>
  <Application>Microsoft Office Word</Application>
  <DocSecurity>0</DocSecurity>
  <Lines>266</Lines>
  <Paragraphs>7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liannan, Kanakaraju,M.D.</dc:creator>
  <cp:keywords/>
  <dc:description/>
  <cp:lastModifiedBy>Kaliannan, Kanakaraju,M.D.</cp:lastModifiedBy>
  <cp:revision>3</cp:revision>
  <dcterms:created xsi:type="dcterms:W3CDTF">2019-06-11T19:57:00Z</dcterms:created>
  <dcterms:modified xsi:type="dcterms:W3CDTF">2019-06-11T20:30:00Z</dcterms:modified>
</cp:coreProperties>
</file>